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886"/>
        <w:tblW w:w="8503" w:type="dxa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700"/>
        <w:gridCol w:w="1701"/>
        <w:gridCol w:w="1700"/>
        <w:gridCol w:w="1701"/>
        <w:gridCol w:w="1701"/>
      </w:tblGrid>
      <w:tr w:rsidR="00617614" w:rsidRPr="004001B8" w14:paraId="4A7D5564" w14:textId="77777777" w:rsidTr="00617614">
        <w:tc>
          <w:tcPr>
            <w:tcW w:w="850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9CE802" w14:textId="77777777" w:rsidR="00617614" w:rsidRPr="004001B8" w:rsidRDefault="00617614" w:rsidP="00617614">
            <w:pPr>
              <w:pageBreakBefore/>
              <w:widowControl w:val="0"/>
              <w:jc w:val="center"/>
              <w:rPr>
                <w:highlight w:val="white"/>
              </w:rPr>
            </w:pPr>
            <w:proofErr w:type="spellStart"/>
            <w:r w:rsidRPr="004001B8">
              <w:rPr>
                <w:b/>
                <w:highlight w:val="white"/>
              </w:rPr>
              <w:t>MagPix</w:t>
            </w:r>
            <w:proofErr w:type="spellEnd"/>
            <w:r w:rsidRPr="004001B8">
              <w:rPr>
                <w:b/>
                <w:highlight w:val="white"/>
              </w:rPr>
              <w:t xml:space="preserve"> Net MFI</w:t>
            </w:r>
          </w:p>
        </w:tc>
      </w:tr>
      <w:tr w:rsidR="00617614" w:rsidRPr="004001B8" w14:paraId="4E017082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41ADC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b/>
                <w:sz w:val="20"/>
                <w:szCs w:val="20"/>
                <w:highlight w:val="white"/>
              </w:rPr>
              <w:t>Sampl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B56E7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b/>
                <w:sz w:val="20"/>
                <w:szCs w:val="20"/>
                <w:highlight w:val="white"/>
              </w:rPr>
              <w:t>JEV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5B684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b/>
                <w:sz w:val="20"/>
                <w:szCs w:val="20"/>
                <w:highlight w:val="white"/>
              </w:rPr>
              <w:t>IC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BD3E1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b/>
                <w:sz w:val="20"/>
                <w:szCs w:val="20"/>
                <w:highlight w:val="white"/>
              </w:rPr>
              <w:t>FC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03FCA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b/>
                <w:sz w:val="20"/>
                <w:szCs w:val="20"/>
                <w:highlight w:val="white"/>
              </w:rPr>
              <w:t>NSBC</w:t>
            </w:r>
          </w:p>
        </w:tc>
      </w:tr>
      <w:tr w:rsidR="00617614" w:rsidRPr="004001B8" w14:paraId="6CD8B8C6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46082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33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B3098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8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8209B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7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BC753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25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7FEAC6C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8</w:t>
            </w:r>
          </w:p>
        </w:tc>
      </w:tr>
      <w:tr w:rsidR="00617614" w:rsidRPr="004001B8" w14:paraId="20A78C1C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35872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43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8DD8E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9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C7D11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4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AC524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06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46DCD36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</w:tr>
      <w:tr w:rsidR="00617614" w:rsidRPr="004001B8" w14:paraId="72395FF5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B6D8A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56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A2474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9522A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60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5EE21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29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7E14778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6</w:t>
            </w:r>
          </w:p>
        </w:tc>
      </w:tr>
      <w:tr w:rsidR="00617614" w:rsidRPr="004001B8" w14:paraId="2252212C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E2340F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71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7F895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C57B8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2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2062C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61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187A2E6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</w:tr>
      <w:tr w:rsidR="00617614" w:rsidRPr="004001B8" w14:paraId="1E5CCBE2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CF57F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83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6EADC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7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0D2EE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7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CCAFE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47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1884166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9</w:t>
            </w:r>
          </w:p>
        </w:tc>
      </w:tr>
      <w:tr w:rsidR="00617614" w:rsidRPr="004001B8" w14:paraId="377E2F15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065BB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288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FA5C2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AEB6C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5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A71CB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23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0104FD8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4</w:t>
            </w:r>
          </w:p>
        </w:tc>
      </w:tr>
      <w:tr w:rsidR="00617614" w:rsidRPr="004001B8" w14:paraId="48F2E09E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E0FDB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16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72268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0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3DDDB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6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7098C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91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38A2646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9</w:t>
            </w:r>
          </w:p>
        </w:tc>
      </w:tr>
      <w:tr w:rsidR="00617614" w:rsidRPr="004001B8" w14:paraId="7072CE8C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9FEA6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17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EF9B6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8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29842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2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C0905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433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756CF7F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4</w:t>
            </w:r>
          </w:p>
        </w:tc>
      </w:tr>
      <w:tr w:rsidR="00617614" w:rsidRPr="004001B8" w14:paraId="1AFDF511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6AB3B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23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7C574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4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2C3D3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7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364B3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33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15EF5E3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8</w:t>
            </w:r>
          </w:p>
        </w:tc>
      </w:tr>
      <w:tr w:rsidR="00617614" w:rsidRPr="004001B8" w14:paraId="7F46DBC6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BAF508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38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B17CE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124BD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3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F361D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10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4AFDA24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6</w:t>
            </w:r>
          </w:p>
        </w:tc>
      </w:tr>
      <w:tr w:rsidR="00617614" w:rsidRPr="004001B8" w14:paraId="79CC4F1D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6A294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40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BF37E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CF827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5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CCCCE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82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4FDD59D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7</w:t>
            </w:r>
          </w:p>
        </w:tc>
      </w:tr>
      <w:tr w:rsidR="00617614" w:rsidRPr="004001B8" w14:paraId="70EDE6E8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040CB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40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6881A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42ADD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49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14311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61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36AB9E8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6</w:t>
            </w:r>
          </w:p>
        </w:tc>
      </w:tr>
      <w:tr w:rsidR="00617614" w:rsidRPr="004001B8" w14:paraId="0CB01046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1C04F5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40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B0763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3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45CC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6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57D95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47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6839CE6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6</w:t>
            </w:r>
          </w:p>
        </w:tc>
      </w:tr>
      <w:tr w:rsidR="00617614" w:rsidRPr="004001B8" w14:paraId="2F8276AC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6D128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46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6C179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9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D0BF5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8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491FC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36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645517E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5</w:t>
            </w:r>
          </w:p>
        </w:tc>
      </w:tr>
      <w:tr w:rsidR="00617614" w:rsidRPr="004001B8" w14:paraId="4F087F1B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0F6D1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57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D8E59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1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EBE03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1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047C9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01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5B2C56B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7</w:t>
            </w:r>
          </w:p>
        </w:tc>
      </w:tr>
      <w:tr w:rsidR="00617614" w:rsidRPr="004001B8" w14:paraId="45F7D939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00FE9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58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346B4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0577D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9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D41BA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12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5F366CC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3</w:t>
            </w:r>
          </w:p>
        </w:tc>
      </w:tr>
      <w:tr w:rsidR="00617614" w:rsidRPr="004001B8" w14:paraId="60735EB8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0552BC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58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7C995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12FBE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1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57161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420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53F7B1F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4</w:t>
            </w:r>
          </w:p>
        </w:tc>
      </w:tr>
      <w:tr w:rsidR="00617614" w:rsidRPr="004001B8" w14:paraId="435FB44D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059AB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67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0CA76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5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7F2D9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5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0456B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21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127F940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1</w:t>
            </w:r>
          </w:p>
        </w:tc>
      </w:tr>
      <w:tr w:rsidR="00617614" w:rsidRPr="004001B8" w14:paraId="045D99E1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94D84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67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3AABC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1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DCFF2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2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348F5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02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236C149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4</w:t>
            </w:r>
          </w:p>
        </w:tc>
      </w:tr>
      <w:tr w:rsidR="00617614" w:rsidRPr="004001B8" w14:paraId="15B8EC04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5E4FDB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68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E733E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4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BFACA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48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4FDDF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276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1303D96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4</w:t>
            </w:r>
          </w:p>
        </w:tc>
      </w:tr>
      <w:tr w:rsidR="00617614" w:rsidRPr="004001B8" w14:paraId="0EFAC679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24306E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A21.368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6C0FA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8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A1805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0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C4668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265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5B9F728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71</w:t>
            </w:r>
          </w:p>
        </w:tc>
      </w:tr>
      <w:tr w:rsidR="00617614" w:rsidRPr="004001B8" w14:paraId="5B13AFC0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9CC05C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GU-22-58-2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8C704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BCFC8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498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2FEC74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63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058F073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2</w:t>
            </w:r>
          </w:p>
        </w:tc>
      </w:tr>
      <w:tr w:rsidR="00617614" w:rsidRPr="004001B8" w14:paraId="194B7991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4A477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GU-22-58-2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A5987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9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D627E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6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C6991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274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63ED14F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60</w:t>
            </w:r>
          </w:p>
        </w:tc>
      </w:tr>
      <w:tr w:rsidR="00617614" w:rsidRPr="004001B8" w14:paraId="5F995E81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837DF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MBP_CD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84B28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4041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C2465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60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11CC07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305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7CCD008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91</w:t>
            </w:r>
          </w:p>
        </w:tc>
      </w:tr>
      <w:tr w:rsidR="00617614" w:rsidRPr="004001B8" w14:paraId="3161BD04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CB6EA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Extraction Contro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2C5FE251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1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757A105E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6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66D2E945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4127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4BF77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5</w:t>
            </w:r>
          </w:p>
        </w:tc>
      </w:tr>
      <w:tr w:rsidR="00617614" w:rsidRPr="004001B8" w14:paraId="529FAEBA" w14:textId="77777777" w:rsidTr="00617614">
        <w:trPr>
          <w:cantSplit/>
          <w:trHeight w:val="69"/>
        </w:trPr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D9D170D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JEV G3 1:1,00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8A03F8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64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C72E6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65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4C72D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289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5ADFB13F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0</w:t>
            </w:r>
          </w:p>
        </w:tc>
      </w:tr>
      <w:tr w:rsidR="00617614" w:rsidRPr="004001B8" w14:paraId="0E3468D5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FF048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MBP_CD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5DFC59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332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A6B07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65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CD49D6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795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</w:tcPr>
          <w:p w14:paraId="3B96407A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98</w:t>
            </w:r>
          </w:p>
        </w:tc>
      </w:tr>
      <w:tr w:rsidR="00617614" w:rsidRPr="004001B8" w14:paraId="66D7F845" w14:textId="77777777" w:rsidTr="00617614">
        <w:tc>
          <w:tcPr>
            <w:tcW w:w="17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A67C10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Extraction Control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0CF22CA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97</w:t>
            </w:r>
          </w:p>
        </w:tc>
        <w:tc>
          <w:tcPr>
            <w:tcW w:w="1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41A70CE2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554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</w:tcPr>
          <w:p w14:paraId="40A5FF43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961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3E79EB" w14:textId="77777777" w:rsidR="00617614" w:rsidRPr="004001B8" w:rsidRDefault="00617614" w:rsidP="00617614">
            <w:pPr>
              <w:widowControl w:val="0"/>
              <w:jc w:val="center"/>
              <w:rPr>
                <w:highlight w:val="white"/>
              </w:rPr>
            </w:pPr>
            <w:r w:rsidRPr="004001B8">
              <w:rPr>
                <w:sz w:val="20"/>
                <w:szCs w:val="20"/>
                <w:highlight w:val="white"/>
              </w:rPr>
              <w:t>84</w:t>
            </w:r>
          </w:p>
        </w:tc>
      </w:tr>
    </w:tbl>
    <w:p w14:paraId="23285B9C" w14:textId="0D6E61DB" w:rsidR="00617614" w:rsidRDefault="00617614" w:rsidP="004E6E5F">
      <w:pPr>
        <w:spacing w:line="240" w:lineRule="auto"/>
        <w:rPr>
          <w:b/>
          <w:highlight w:val="white"/>
        </w:rPr>
      </w:pPr>
    </w:p>
    <w:p w14:paraId="5EACC2B5" w14:textId="77777777" w:rsidR="007941E0" w:rsidRDefault="007941E0" w:rsidP="004E6E5F">
      <w:pPr>
        <w:spacing w:line="240" w:lineRule="auto"/>
        <w:rPr>
          <w:b/>
          <w:highlight w:val="white"/>
        </w:rPr>
      </w:pPr>
    </w:p>
    <w:p w14:paraId="2214A027" w14:textId="77777777" w:rsidR="00617614" w:rsidRDefault="00617614" w:rsidP="004E6E5F">
      <w:pPr>
        <w:spacing w:line="240" w:lineRule="auto"/>
        <w:rPr>
          <w:b/>
          <w:highlight w:val="white"/>
        </w:rPr>
      </w:pPr>
    </w:p>
    <w:p w14:paraId="6D7E5410" w14:textId="5E4F44F0" w:rsidR="004E6E5F" w:rsidRPr="004001B8" w:rsidRDefault="004E6E5F" w:rsidP="004E6E5F">
      <w:pPr>
        <w:spacing w:line="240" w:lineRule="auto"/>
        <w:rPr>
          <w:highlight w:val="white"/>
        </w:rPr>
      </w:pPr>
      <w:r w:rsidRPr="004001B8">
        <w:rPr>
          <w:b/>
          <w:highlight w:val="white"/>
        </w:rPr>
        <w:t>Supplementary Table 1 -</w:t>
      </w:r>
      <w:r w:rsidRPr="004001B8">
        <w:rPr>
          <w:highlight w:val="white"/>
        </w:rPr>
        <w:t xml:space="preserve"> </w:t>
      </w:r>
      <w:proofErr w:type="spellStart"/>
      <w:r w:rsidRPr="00B201CB">
        <w:rPr>
          <w:highlight w:val="white"/>
        </w:rPr>
        <w:t>MagPix</w:t>
      </w:r>
      <w:proofErr w:type="spellEnd"/>
      <w:r w:rsidRPr="00B201CB">
        <w:rPr>
          <w:highlight w:val="white"/>
        </w:rPr>
        <w:t xml:space="preserve"> Mega Mosquito-borne Pathogen </w:t>
      </w:r>
      <w:proofErr w:type="spellStart"/>
      <w:r w:rsidRPr="00B201CB">
        <w:rPr>
          <w:highlight w:val="white"/>
        </w:rPr>
        <w:t>MultiFLEX</w:t>
      </w:r>
      <w:proofErr w:type="spellEnd"/>
      <w:r w:rsidRPr="00B201CB">
        <w:rPr>
          <w:sz w:val="23"/>
          <w:szCs w:val="23"/>
          <w:highlight w:val="white"/>
        </w:rPr>
        <w:t>®</w:t>
      </w:r>
      <w:r w:rsidRPr="00B201CB">
        <w:rPr>
          <w:highlight w:val="white"/>
        </w:rPr>
        <w:t xml:space="preserve"> Panel analytes and their respective net MFI values. (JEV - Japanese Encephalitis; IC - internal control; FC - fluorescence control; NSBC - non-specific binding control)</w:t>
      </w:r>
    </w:p>
    <w:p w14:paraId="43B132DA" w14:textId="77777777" w:rsidR="004E6E5F" w:rsidRPr="004001B8" w:rsidRDefault="004E6E5F" w:rsidP="00901A58"/>
    <w:sectPr w:rsidR="004E6E5F" w:rsidRPr="0040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F932" w14:textId="77777777" w:rsidR="00C43BD6" w:rsidRDefault="00C43BD6" w:rsidP="00D00BB0">
      <w:pPr>
        <w:spacing w:line="240" w:lineRule="auto"/>
      </w:pPr>
      <w:r>
        <w:separator/>
      </w:r>
    </w:p>
  </w:endnote>
  <w:endnote w:type="continuationSeparator" w:id="0">
    <w:p w14:paraId="3B0C405A" w14:textId="77777777" w:rsidR="00C43BD6" w:rsidRDefault="00C43BD6" w:rsidP="00D00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92BC1" w14:textId="77777777" w:rsidR="00C43BD6" w:rsidRDefault="00C43BD6" w:rsidP="00D00BB0">
      <w:pPr>
        <w:spacing w:line="240" w:lineRule="auto"/>
      </w:pPr>
      <w:r>
        <w:separator/>
      </w:r>
    </w:p>
  </w:footnote>
  <w:footnote w:type="continuationSeparator" w:id="0">
    <w:p w14:paraId="77F5C8FD" w14:textId="77777777" w:rsidR="00C43BD6" w:rsidRDefault="00C43BD6" w:rsidP="00D00B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A6A24"/>
    <w:multiLevelType w:val="multilevel"/>
    <w:tmpl w:val="5758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8014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A58"/>
    <w:rsid w:val="00001231"/>
    <w:rsid w:val="00050ABB"/>
    <w:rsid w:val="00081267"/>
    <w:rsid w:val="000C11F0"/>
    <w:rsid w:val="000D5FC6"/>
    <w:rsid w:val="000F1DA9"/>
    <w:rsid w:val="00115B33"/>
    <w:rsid w:val="0014290C"/>
    <w:rsid w:val="001475FE"/>
    <w:rsid w:val="00152AC8"/>
    <w:rsid w:val="0016723A"/>
    <w:rsid w:val="001A0273"/>
    <w:rsid w:val="001A7A1E"/>
    <w:rsid w:val="001B7014"/>
    <w:rsid w:val="001D6383"/>
    <w:rsid w:val="00201270"/>
    <w:rsid w:val="002249FC"/>
    <w:rsid w:val="0023710F"/>
    <w:rsid w:val="002561BC"/>
    <w:rsid w:val="00256EB8"/>
    <w:rsid w:val="002618D5"/>
    <w:rsid w:val="00262C8B"/>
    <w:rsid w:val="002B1162"/>
    <w:rsid w:val="002E6004"/>
    <w:rsid w:val="002F61E8"/>
    <w:rsid w:val="003357D4"/>
    <w:rsid w:val="00356CC0"/>
    <w:rsid w:val="00362E1B"/>
    <w:rsid w:val="003A1443"/>
    <w:rsid w:val="003A35DD"/>
    <w:rsid w:val="003B31FC"/>
    <w:rsid w:val="003B710A"/>
    <w:rsid w:val="003E1EE1"/>
    <w:rsid w:val="004001B8"/>
    <w:rsid w:val="0040397B"/>
    <w:rsid w:val="0042570F"/>
    <w:rsid w:val="00487584"/>
    <w:rsid w:val="00492933"/>
    <w:rsid w:val="004B2237"/>
    <w:rsid w:val="004D2B84"/>
    <w:rsid w:val="004E6E5F"/>
    <w:rsid w:val="004F2220"/>
    <w:rsid w:val="004F7154"/>
    <w:rsid w:val="00543CD1"/>
    <w:rsid w:val="005A0F08"/>
    <w:rsid w:val="005C27D4"/>
    <w:rsid w:val="00617614"/>
    <w:rsid w:val="00624F9B"/>
    <w:rsid w:val="006373E2"/>
    <w:rsid w:val="006809F6"/>
    <w:rsid w:val="006E458F"/>
    <w:rsid w:val="006E4FC8"/>
    <w:rsid w:val="00771547"/>
    <w:rsid w:val="00784804"/>
    <w:rsid w:val="007941E0"/>
    <w:rsid w:val="008242A6"/>
    <w:rsid w:val="00880F72"/>
    <w:rsid w:val="00901A58"/>
    <w:rsid w:val="0091363B"/>
    <w:rsid w:val="009375AC"/>
    <w:rsid w:val="0096092A"/>
    <w:rsid w:val="009727D6"/>
    <w:rsid w:val="009877AC"/>
    <w:rsid w:val="00996344"/>
    <w:rsid w:val="009B1184"/>
    <w:rsid w:val="009B6C5E"/>
    <w:rsid w:val="009D6B1D"/>
    <w:rsid w:val="009E22B9"/>
    <w:rsid w:val="00A12AA8"/>
    <w:rsid w:val="00A360E2"/>
    <w:rsid w:val="00A37B46"/>
    <w:rsid w:val="00A714AB"/>
    <w:rsid w:val="00B0405D"/>
    <w:rsid w:val="00B0514C"/>
    <w:rsid w:val="00B201CB"/>
    <w:rsid w:val="00B74978"/>
    <w:rsid w:val="00B837D1"/>
    <w:rsid w:val="00B970C6"/>
    <w:rsid w:val="00BA3667"/>
    <w:rsid w:val="00BB760D"/>
    <w:rsid w:val="00BC276B"/>
    <w:rsid w:val="00BC3FCB"/>
    <w:rsid w:val="00BC4A90"/>
    <w:rsid w:val="00BC585F"/>
    <w:rsid w:val="00C43BD6"/>
    <w:rsid w:val="00C719BC"/>
    <w:rsid w:val="00C754D6"/>
    <w:rsid w:val="00C93250"/>
    <w:rsid w:val="00CA6844"/>
    <w:rsid w:val="00D00BB0"/>
    <w:rsid w:val="00D258DD"/>
    <w:rsid w:val="00D366E1"/>
    <w:rsid w:val="00DA6DC4"/>
    <w:rsid w:val="00DF2F45"/>
    <w:rsid w:val="00E242D1"/>
    <w:rsid w:val="00E264F3"/>
    <w:rsid w:val="00E31A9F"/>
    <w:rsid w:val="00E721ED"/>
    <w:rsid w:val="00E76D67"/>
    <w:rsid w:val="00ED5495"/>
    <w:rsid w:val="00EF4519"/>
    <w:rsid w:val="00EF4D6A"/>
    <w:rsid w:val="00F13C04"/>
    <w:rsid w:val="00F75811"/>
    <w:rsid w:val="00F83F02"/>
    <w:rsid w:val="00F87C8B"/>
    <w:rsid w:val="00F97A7C"/>
    <w:rsid w:val="00FA07B9"/>
    <w:rsid w:val="00FB5F9D"/>
    <w:rsid w:val="00FE69DA"/>
    <w:rsid w:val="00FF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45EB"/>
  <w15:chartTrackingRefBased/>
  <w15:docId w15:val="{1EC81E0A-51A7-436F-B5F7-E9D18C18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A58"/>
    <w:pPr>
      <w:suppressAutoHyphens/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01A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01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01A58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901A58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A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A58"/>
    <w:rPr>
      <w:rFonts w:ascii="Segoe UI" w:eastAsia="Arial" w:hAnsi="Segoe UI" w:cs="Segoe UI"/>
      <w:sz w:val="18"/>
      <w:szCs w:val="18"/>
      <w:lang w:val="en"/>
    </w:rPr>
  </w:style>
  <w:style w:type="character" w:styleId="Hyperlink">
    <w:name w:val="Hyperlink"/>
    <w:rsid w:val="00FB5F9D"/>
    <w:rPr>
      <w:color w:val="000080"/>
      <w:u w:val="single"/>
    </w:rPr>
  </w:style>
  <w:style w:type="paragraph" w:styleId="BodyText">
    <w:name w:val="Body Text"/>
    <w:basedOn w:val="Normal"/>
    <w:link w:val="BodyTextChar"/>
    <w:rsid w:val="00FB5F9D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FB5F9D"/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D00BB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BB0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00BB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BB0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6E458F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267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267"/>
    <w:rPr>
      <w:rFonts w:ascii="Arial" w:eastAsia="Arial" w:hAnsi="Arial" w:cs="Arial"/>
      <w:b/>
      <w:bCs/>
      <w:sz w:val="20"/>
      <w:szCs w:val="20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3E1E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9B9B6-21AD-4094-BCD7-4BDC36FD4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pell, Gary P CIV PHC-P</dc:creator>
  <cp:keywords/>
  <dc:description/>
  <cp:lastModifiedBy>Gary Crispell</cp:lastModifiedBy>
  <cp:revision>2</cp:revision>
  <dcterms:created xsi:type="dcterms:W3CDTF">2022-11-16T06:27:00Z</dcterms:created>
  <dcterms:modified xsi:type="dcterms:W3CDTF">2022-11-16T06:27:00Z</dcterms:modified>
</cp:coreProperties>
</file>